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687A" w:rsidRPr="003F34A3" w:rsidRDefault="00F22B1C">
      <w:pPr>
        <w:rPr>
          <w:b/>
          <w:sz w:val="32"/>
        </w:rPr>
      </w:pPr>
      <w:r w:rsidRPr="003F34A3">
        <w:rPr>
          <w:b/>
          <w:sz w:val="32"/>
        </w:rPr>
        <w:t>Modified ABCD Risk Questionnaire</w:t>
      </w:r>
    </w:p>
    <w:p w:rsidR="00F22B1C" w:rsidRDefault="00F22B1C">
      <w:r>
        <w:t>Mark Bowyer, Hamid H</w:t>
      </w:r>
      <w:r w:rsidR="004D42D7">
        <w:t>assen</w:t>
      </w:r>
    </w:p>
    <w:p w:rsidR="008F52B8" w:rsidRDefault="008F52B8">
      <w:bookmarkStart w:id="0" w:name="_GoBack"/>
      <w:bookmarkEnd w:id="0"/>
    </w:p>
    <w:p w:rsidR="008F52B8" w:rsidRDefault="008F52B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F52B8" w:rsidTr="00FD7827">
        <w:tc>
          <w:tcPr>
            <w:tcW w:w="3005" w:type="dxa"/>
          </w:tcPr>
          <w:p w:rsidR="008F52B8" w:rsidRPr="00770568" w:rsidRDefault="008F52B8" w:rsidP="00FD7827">
            <w:pPr>
              <w:rPr>
                <w:b/>
              </w:rPr>
            </w:pPr>
            <w:r w:rsidRPr="00770568">
              <w:rPr>
                <w:b/>
              </w:rPr>
              <w:t>Scale</w:t>
            </w:r>
          </w:p>
        </w:tc>
        <w:tc>
          <w:tcPr>
            <w:tcW w:w="3005" w:type="dxa"/>
          </w:tcPr>
          <w:p w:rsidR="008F52B8" w:rsidRPr="00770568" w:rsidRDefault="008F52B8" w:rsidP="00FD7827">
            <w:pPr>
              <w:rPr>
                <w:b/>
              </w:rPr>
            </w:pPr>
            <w:r w:rsidRPr="00770568">
              <w:rPr>
                <w:b/>
              </w:rPr>
              <w:t>Items</w:t>
            </w:r>
          </w:p>
        </w:tc>
        <w:tc>
          <w:tcPr>
            <w:tcW w:w="3006" w:type="dxa"/>
          </w:tcPr>
          <w:p w:rsidR="008F52B8" w:rsidRPr="00770568" w:rsidRDefault="008F52B8" w:rsidP="00FD7827">
            <w:pPr>
              <w:rPr>
                <w:b/>
              </w:rPr>
            </w:pPr>
            <w:r w:rsidRPr="00770568">
              <w:rPr>
                <w:b/>
              </w:rPr>
              <w:t>Coding</w:t>
            </w:r>
          </w:p>
        </w:tc>
      </w:tr>
      <w:tr w:rsidR="00B351BD" w:rsidTr="00FD7827">
        <w:tc>
          <w:tcPr>
            <w:tcW w:w="3005" w:type="dxa"/>
            <w:vMerge w:val="restart"/>
          </w:tcPr>
          <w:p w:rsidR="00B351BD" w:rsidRPr="00B351BD" w:rsidRDefault="00B351BD" w:rsidP="00FD7827">
            <w:pPr>
              <w:rPr>
                <w:b/>
                <w:sz w:val="28"/>
              </w:rPr>
            </w:pPr>
            <w:r w:rsidRPr="00B351BD">
              <w:rPr>
                <w:b/>
                <w:sz w:val="28"/>
              </w:rPr>
              <w:t>Perceived Risk of Heart Attack or Stroke</w:t>
            </w:r>
          </w:p>
        </w:tc>
        <w:tc>
          <w:tcPr>
            <w:tcW w:w="3005" w:type="dxa"/>
          </w:tcPr>
          <w:p w:rsidR="00B351BD" w:rsidRDefault="00B351BD" w:rsidP="008F52B8">
            <w:pPr>
              <w:pStyle w:val="ListParagraph"/>
              <w:numPr>
                <w:ilvl w:val="0"/>
                <w:numId w:val="2"/>
              </w:numPr>
            </w:pPr>
            <w:r>
              <w:t>It is likely that I will have a heart attack or stroke sometime in my life</w:t>
            </w:r>
          </w:p>
        </w:tc>
        <w:tc>
          <w:tcPr>
            <w:tcW w:w="3006" w:type="dxa"/>
          </w:tcPr>
          <w:p w:rsidR="00B351BD" w:rsidRDefault="00B351BD" w:rsidP="00FD7827">
            <w:r>
              <w:t>4= Strongly disagree, 3= Disagree, 2= Agree, 1= Strongly Agree; N/A= 0</w:t>
            </w:r>
          </w:p>
        </w:tc>
      </w:tr>
      <w:tr w:rsidR="00B351BD" w:rsidTr="00FD7827">
        <w:tc>
          <w:tcPr>
            <w:tcW w:w="3005" w:type="dxa"/>
            <w:vMerge/>
          </w:tcPr>
          <w:p w:rsidR="00B351BD" w:rsidRDefault="00B351BD" w:rsidP="00FD7827"/>
        </w:tc>
        <w:tc>
          <w:tcPr>
            <w:tcW w:w="3005" w:type="dxa"/>
          </w:tcPr>
          <w:p w:rsidR="00B351BD" w:rsidRDefault="00B351BD" w:rsidP="008F52B8">
            <w:pPr>
              <w:pStyle w:val="ListParagraph"/>
              <w:numPr>
                <w:ilvl w:val="0"/>
                <w:numId w:val="2"/>
              </w:numPr>
            </w:pPr>
            <w:r>
              <w:t>There is a good chance I will experience a heart attack or stroke in the next 10 years</w:t>
            </w:r>
          </w:p>
        </w:tc>
        <w:tc>
          <w:tcPr>
            <w:tcW w:w="3006" w:type="dxa"/>
          </w:tcPr>
          <w:p w:rsidR="00B351BD" w:rsidRDefault="00B351BD" w:rsidP="00FD7827">
            <w:r>
              <w:t>4= Strongly disagree, 3= Disagree, 2= Agree, 1= Strongly Agree; N/A= 0</w:t>
            </w:r>
          </w:p>
        </w:tc>
      </w:tr>
      <w:tr w:rsidR="00B351BD" w:rsidTr="00FD7827">
        <w:tc>
          <w:tcPr>
            <w:tcW w:w="3005" w:type="dxa"/>
            <w:vMerge/>
          </w:tcPr>
          <w:p w:rsidR="00B351BD" w:rsidRDefault="00B351BD" w:rsidP="00FD7827"/>
        </w:tc>
        <w:tc>
          <w:tcPr>
            <w:tcW w:w="3005" w:type="dxa"/>
          </w:tcPr>
          <w:p w:rsidR="00B351BD" w:rsidRDefault="00B351BD" w:rsidP="008F52B8">
            <w:pPr>
              <w:pStyle w:val="ListParagraph"/>
              <w:numPr>
                <w:ilvl w:val="0"/>
                <w:numId w:val="2"/>
              </w:numPr>
            </w:pPr>
            <w:r>
              <w:t xml:space="preserve">It is </w:t>
            </w:r>
            <w:r w:rsidRPr="008F52B8">
              <w:rPr>
                <w:color w:val="FF0000"/>
              </w:rPr>
              <w:t>(more</w:t>
            </w:r>
            <w:r>
              <w:t>) likely I will have a heart attack or stroke because of my past and/or present behaviours</w:t>
            </w:r>
          </w:p>
        </w:tc>
        <w:tc>
          <w:tcPr>
            <w:tcW w:w="3006" w:type="dxa"/>
          </w:tcPr>
          <w:p w:rsidR="00B351BD" w:rsidRDefault="00B351BD" w:rsidP="00FD7827">
            <w:r>
              <w:t>4= Strongly disagree, 3= Disagree, 2= Agree, 1= Strongly Agree; N/A= 0</w:t>
            </w:r>
          </w:p>
        </w:tc>
      </w:tr>
      <w:tr w:rsidR="00B351BD" w:rsidTr="00FD7827">
        <w:tc>
          <w:tcPr>
            <w:tcW w:w="3005" w:type="dxa"/>
            <w:vMerge/>
          </w:tcPr>
          <w:p w:rsidR="00B351BD" w:rsidRDefault="00B351BD" w:rsidP="00FD7827"/>
        </w:tc>
        <w:tc>
          <w:tcPr>
            <w:tcW w:w="3005" w:type="dxa"/>
          </w:tcPr>
          <w:p w:rsidR="00B351BD" w:rsidRDefault="00B351BD" w:rsidP="008F52B8">
            <w:pPr>
              <w:pStyle w:val="ListParagraph"/>
              <w:numPr>
                <w:ilvl w:val="0"/>
                <w:numId w:val="2"/>
              </w:numPr>
            </w:pPr>
            <w:r>
              <w:t>I am not worried that I might have a heart attack or stroke</w:t>
            </w:r>
          </w:p>
        </w:tc>
        <w:tc>
          <w:tcPr>
            <w:tcW w:w="3006" w:type="dxa"/>
          </w:tcPr>
          <w:p w:rsidR="00B351BD" w:rsidRPr="00B351BD" w:rsidRDefault="00B351BD" w:rsidP="00FD7827">
            <w:pPr>
              <w:rPr>
                <w:b/>
              </w:rPr>
            </w:pPr>
            <w:r w:rsidRPr="00B351BD">
              <w:rPr>
                <w:b/>
              </w:rPr>
              <w:t>REVERSE CODED</w:t>
            </w:r>
          </w:p>
          <w:p w:rsidR="00B351BD" w:rsidRDefault="00B351BD" w:rsidP="00FD7827">
            <w:r>
              <w:t>4= Strongly disagree, 3= Disagree, 2= Agree, 1= Strongly Agree; N/A= 0</w:t>
            </w:r>
          </w:p>
        </w:tc>
      </w:tr>
      <w:tr w:rsidR="00B351BD" w:rsidTr="00FD7827">
        <w:tc>
          <w:tcPr>
            <w:tcW w:w="3005" w:type="dxa"/>
            <w:vMerge/>
          </w:tcPr>
          <w:p w:rsidR="00B351BD" w:rsidRDefault="00B351BD" w:rsidP="00FD7827"/>
        </w:tc>
        <w:tc>
          <w:tcPr>
            <w:tcW w:w="3005" w:type="dxa"/>
          </w:tcPr>
          <w:p w:rsidR="00B351BD" w:rsidRDefault="00B351BD" w:rsidP="008F52B8">
            <w:pPr>
              <w:pStyle w:val="ListParagraph"/>
              <w:numPr>
                <w:ilvl w:val="0"/>
                <w:numId w:val="2"/>
              </w:numPr>
            </w:pPr>
            <w:r>
              <w:t xml:space="preserve">I am concerned about the likelihood of having a heart attack or stroke </w:t>
            </w:r>
            <w:proofErr w:type="gramStart"/>
            <w:r>
              <w:t>in the near future</w:t>
            </w:r>
            <w:proofErr w:type="gramEnd"/>
          </w:p>
        </w:tc>
        <w:tc>
          <w:tcPr>
            <w:tcW w:w="3006" w:type="dxa"/>
          </w:tcPr>
          <w:p w:rsidR="00B351BD" w:rsidRDefault="00B351BD" w:rsidP="00FD7827">
            <w:r>
              <w:t>4= Strongly disagree, 3= Disagree, 2= Agree, 1= Strongly Agree; N/A= 0</w:t>
            </w:r>
          </w:p>
        </w:tc>
      </w:tr>
      <w:tr w:rsidR="00B351BD" w:rsidTr="00FD7827">
        <w:tc>
          <w:tcPr>
            <w:tcW w:w="3005" w:type="dxa"/>
            <w:vMerge w:val="restart"/>
          </w:tcPr>
          <w:p w:rsidR="00B351BD" w:rsidRPr="00B351BD" w:rsidRDefault="00B351BD" w:rsidP="00FD7827">
            <w:pPr>
              <w:rPr>
                <w:b/>
                <w:sz w:val="28"/>
              </w:rPr>
            </w:pPr>
            <w:r w:rsidRPr="00B351BD">
              <w:rPr>
                <w:b/>
                <w:sz w:val="28"/>
              </w:rPr>
              <w:t>Perceived Benefits and Intentions to Exercise</w:t>
            </w:r>
          </w:p>
        </w:tc>
        <w:tc>
          <w:tcPr>
            <w:tcW w:w="3005" w:type="dxa"/>
          </w:tcPr>
          <w:p w:rsidR="00B351BD" w:rsidRDefault="00B351BD" w:rsidP="008F52B8">
            <w:pPr>
              <w:pStyle w:val="ListParagraph"/>
              <w:numPr>
                <w:ilvl w:val="0"/>
                <w:numId w:val="2"/>
              </w:numPr>
            </w:pPr>
            <w:r>
              <w:t>I am thinking about exercising at least 2.5 hours a week</w:t>
            </w:r>
          </w:p>
        </w:tc>
        <w:tc>
          <w:tcPr>
            <w:tcW w:w="3006" w:type="dxa"/>
          </w:tcPr>
          <w:p w:rsidR="00B351BD" w:rsidRDefault="00B351BD" w:rsidP="00FD7827">
            <w:r>
              <w:t>4= Strongly disagree, 3= Disagree, 2= Agree, 1= Strongly Agree; N/A= 0</w:t>
            </w:r>
          </w:p>
        </w:tc>
      </w:tr>
      <w:tr w:rsidR="00B351BD" w:rsidTr="00FD7827">
        <w:tc>
          <w:tcPr>
            <w:tcW w:w="3005" w:type="dxa"/>
            <w:vMerge/>
          </w:tcPr>
          <w:p w:rsidR="00B351BD" w:rsidRDefault="00B351BD" w:rsidP="00FD7827"/>
        </w:tc>
        <w:tc>
          <w:tcPr>
            <w:tcW w:w="3005" w:type="dxa"/>
          </w:tcPr>
          <w:p w:rsidR="00B351BD" w:rsidRDefault="00B351BD" w:rsidP="008F52B8">
            <w:pPr>
              <w:pStyle w:val="ListParagraph"/>
              <w:numPr>
                <w:ilvl w:val="0"/>
                <w:numId w:val="2"/>
              </w:numPr>
            </w:pPr>
            <w:r>
              <w:t>I intend or want to exercise at least 2.5 hours a week</w:t>
            </w:r>
          </w:p>
        </w:tc>
        <w:tc>
          <w:tcPr>
            <w:tcW w:w="3006" w:type="dxa"/>
          </w:tcPr>
          <w:p w:rsidR="00B351BD" w:rsidRDefault="00B351BD" w:rsidP="00FD7827">
            <w:r>
              <w:t>4= Strongly disagree, 3= Disagree, 2= Agree, 1= Strongly Agree; N/A= 0</w:t>
            </w:r>
          </w:p>
        </w:tc>
      </w:tr>
      <w:tr w:rsidR="00B351BD" w:rsidTr="00FD7827">
        <w:tc>
          <w:tcPr>
            <w:tcW w:w="3005" w:type="dxa"/>
            <w:vMerge/>
          </w:tcPr>
          <w:p w:rsidR="00B351BD" w:rsidRDefault="00B351BD" w:rsidP="00FD7827"/>
        </w:tc>
        <w:tc>
          <w:tcPr>
            <w:tcW w:w="3005" w:type="dxa"/>
          </w:tcPr>
          <w:p w:rsidR="00B351BD" w:rsidRDefault="00B351BD" w:rsidP="008F52B8">
            <w:pPr>
              <w:pStyle w:val="ListParagraph"/>
              <w:numPr>
                <w:ilvl w:val="0"/>
                <w:numId w:val="2"/>
              </w:numPr>
            </w:pPr>
            <w:r>
              <w:t>When I exercise for at least 2.5 hours a week I am doing something good for the health of my heart</w:t>
            </w:r>
          </w:p>
        </w:tc>
        <w:tc>
          <w:tcPr>
            <w:tcW w:w="3006" w:type="dxa"/>
          </w:tcPr>
          <w:p w:rsidR="00B351BD" w:rsidRDefault="00B351BD" w:rsidP="00FD7827">
            <w:r>
              <w:t>4= Strongly disagree, 3= Disagree, 2= Agree, 1= Strongly Agree; N/A= 0</w:t>
            </w:r>
          </w:p>
        </w:tc>
      </w:tr>
      <w:tr w:rsidR="00B351BD" w:rsidTr="00FD7827">
        <w:tc>
          <w:tcPr>
            <w:tcW w:w="3005" w:type="dxa"/>
            <w:vMerge/>
          </w:tcPr>
          <w:p w:rsidR="00B351BD" w:rsidRDefault="00B351BD" w:rsidP="00FD7827"/>
        </w:tc>
        <w:tc>
          <w:tcPr>
            <w:tcW w:w="3005" w:type="dxa"/>
          </w:tcPr>
          <w:p w:rsidR="00B351BD" w:rsidRDefault="00B351BD" w:rsidP="008F52B8">
            <w:pPr>
              <w:pStyle w:val="ListParagraph"/>
              <w:numPr>
                <w:ilvl w:val="0"/>
                <w:numId w:val="2"/>
              </w:numPr>
            </w:pPr>
            <w:r>
              <w:t>I am confident that I can maintain a healthy weight by exercising at least 2.5 hours a week</w:t>
            </w:r>
          </w:p>
        </w:tc>
        <w:tc>
          <w:tcPr>
            <w:tcW w:w="3006" w:type="dxa"/>
          </w:tcPr>
          <w:p w:rsidR="00B351BD" w:rsidRDefault="00B351BD" w:rsidP="00FD7827">
            <w:r>
              <w:t>4= Strongly disagree, 3= Disagree, 2= Agree, 1= Strongly Agree; N/A= 0</w:t>
            </w:r>
          </w:p>
        </w:tc>
      </w:tr>
      <w:tr w:rsidR="00B351BD" w:rsidTr="00FD7827">
        <w:tc>
          <w:tcPr>
            <w:tcW w:w="3005" w:type="dxa"/>
            <w:vMerge/>
          </w:tcPr>
          <w:p w:rsidR="00B351BD" w:rsidRDefault="00B351BD" w:rsidP="00FD7827"/>
        </w:tc>
        <w:tc>
          <w:tcPr>
            <w:tcW w:w="3005" w:type="dxa"/>
          </w:tcPr>
          <w:p w:rsidR="00B351BD" w:rsidRDefault="00B351BD" w:rsidP="008F52B8">
            <w:pPr>
              <w:pStyle w:val="ListParagraph"/>
              <w:numPr>
                <w:ilvl w:val="0"/>
                <w:numId w:val="2"/>
              </w:numPr>
            </w:pPr>
            <w:r>
              <w:t>I am not thinking about exercising for 2.5 hours a week</w:t>
            </w:r>
          </w:p>
        </w:tc>
        <w:tc>
          <w:tcPr>
            <w:tcW w:w="3006" w:type="dxa"/>
          </w:tcPr>
          <w:p w:rsidR="00B351BD" w:rsidRPr="00B351BD" w:rsidRDefault="00B351BD" w:rsidP="00FD7827">
            <w:pPr>
              <w:rPr>
                <w:b/>
              </w:rPr>
            </w:pPr>
            <w:r w:rsidRPr="00B351BD">
              <w:rPr>
                <w:b/>
              </w:rPr>
              <w:t>REVERSE CODED</w:t>
            </w:r>
          </w:p>
          <w:p w:rsidR="00B351BD" w:rsidRDefault="00B351BD" w:rsidP="00FD7827">
            <w:r>
              <w:t>4= Strongly disagree, 3= Disagree, 2= Agree, 1= Strongly Agree; N/A= 0</w:t>
            </w:r>
          </w:p>
        </w:tc>
      </w:tr>
      <w:tr w:rsidR="00B351BD" w:rsidTr="00FD7827">
        <w:tc>
          <w:tcPr>
            <w:tcW w:w="3005" w:type="dxa"/>
            <w:vMerge/>
          </w:tcPr>
          <w:p w:rsidR="00B351BD" w:rsidRDefault="00B351BD" w:rsidP="00FD7827"/>
        </w:tc>
        <w:tc>
          <w:tcPr>
            <w:tcW w:w="3005" w:type="dxa"/>
          </w:tcPr>
          <w:p w:rsidR="00B351BD" w:rsidRDefault="00B351BD" w:rsidP="008F52B8">
            <w:pPr>
              <w:pStyle w:val="ListParagraph"/>
              <w:numPr>
                <w:ilvl w:val="0"/>
                <w:numId w:val="2"/>
              </w:numPr>
            </w:pPr>
            <w:r>
              <w:t>Increasing my exercise to at least 2.5 hours a week will decrease my chances of having a heart attack or stroke</w:t>
            </w:r>
          </w:p>
        </w:tc>
        <w:tc>
          <w:tcPr>
            <w:tcW w:w="3006" w:type="dxa"/>
          </w:tcPr>
          <w:p w:rsidR="00B351BD" w:rsidRDefault="00B351BD" w:rsidP="00FD7827">
            <w:r>
              <w:t>4= Strongly disagree, 3= Disagree, 2= Agree, 1= Strongly Agree; N/A= 0</w:t>
            </w:r>
          </w:p>
        </w:tc>
      </w:tr>
      <w:tr w:rsidR="00B351BD" w:rsidTr="00FD7827">
        <w:tc>
          <w:tcPr>
            <w:tcW w:w="3005" w:type="dxa"/>
            <w:vMerge w:val="restart"/>
          </w:tcPr>
          <w:p w:rsidR="00B351BD" w:rsidRPr="00B351BD" w:rsidRDefault="00B351BD" w:rsidP="00FD7827">
            <w:pPr>
              <w:rPr>
                <w:b/>
                <w:sz w:val="28"/>
              </w:rPr>
            </w:pPr>
            <w:r w:rsidRPr="00B351BD">
              <w:rPr>
                <w:b/>
                <w:sz w:val="28"/>
              </w:rPr>
              <w:lastRenderedPageBreak/>
              <w:t>Perceived Benefit and Healthy Eating Intentions</w:t>
            </w:r>
          </w:p>
        </w:tc>
        <w:tc>
          <w:tcPr>
            <w:tcW w:w="3005" w:type="dxa"/>
          </w:tcPr>
          <w:p w:rsidR="00B351BD" w:rsidRDefault="00B351BD" w:rsidP="008F52B8">
            <w:pPr>
              <w:pStyle w:val="ListParagraph"/>
              <w:numPr>
                <w:ilvl w:val="0"/>
                <w:numId w:val="2"/>
              </w:numPr>
            </w:pPr>
            <w:r>
              <w:t>I am confident that I can eat at least five portions of fruit and vegetables a day within the next two months</w:t>
            </w:r>
          </w:p>
        </w:tc>
        <w:tc>
          <w:tcPr>
            <w:tcW w:w="3006" w:type="dxa"/>
          </w:tcPr>
          <w:p w:rsidR="00B351BD" w:rsidRDefault="00B351BD" w:rsidP="00FD7827">
            <w:r>
              <w:t>4= Strongly disagree, 3= Disagree, 2= Agree, 1= Strongly Agree; N/A= 0</w:t>
            </w:r>
          </w:p>
        </w:tc>
      </w:tr>
      <w:tr w:rsidR="00B351BD" w:rsidTr="00FD7827">
        <w:tc>
          <w:tcPr>
            <w:tcW w:w="3005" w:type="dxa"/>
            <w:vMerge/>
          </w:tcPr>
          <w:p w:rsidR="00B351BD" w:rsidRDefault="00B351BD" w:rsidP="00FD7827"/>
        </w:tc>
        <w:tc>
          <w:tcPr>
            <w:tcW w:w="3005" w:type="dxa"/>
          </w:tcPr>
          <w:p w:rsidR="00B351BD" w:rsidRDefault="00B351BD" w:rsidP="008F52B8">
            <w:pPr>
              <w:pStyle w:val="ListParagraph"/>
              <w:numPr>
                <w:ilvl w:val="0"/>
                <w:numId w:val="2"/>
              </w:numPr>
            </w:pPr>
            <w:r>
              <w:t>I am thinking about eating at least five portions of fruit and vegetables a day</w:t>
            </w:r>
          </w:p>
        </w:tc>
        <w:tc>
          <w:tcPr>
            <w:tcW w:w="3006" w:type="dxa"/>
          </w:tcPr>
          <w:p w:rsidR="00B351BD" w:rsidRDefault="00B351BD" w:rsidP="00FD7827">
            <w:r>
              <w:t>4= Strongly disagree, 3= Disagree, 2= Agree, 1= Strongly Agree; N/A= 0</w:t>
            </w:r>
          </w:p>
        </w:tc>
      </w:tr>
      <w:tr w:rsidR="00B351BD" w:rsidTr="00FD7827">
        <w:tc>
          <w:tcPr>
            <w:tcW w:w="3005" w:type="dxa"/>
            <w:vMerge/>
          </w:tcPr>
          <w:p w:rsidR="00B351BD" w:rsidRDefault="00B351BD" w:rsidP="00FD7827"/>
        </w:tc>
        <w:tc>
          <w:tcPr>
            <w:tcW w:w="3005" w:type="dxa"/>
          </w:tcPr>
          <w:p w:rsidR="00B351BD" w:rsidRDefault="00B351BD" w:rsidP="008F52B8">
            <w:pPr>
              <w:pStyle w:val="ListParagraph"/>
              <w:numPr>
                <w:ilvl w:val="0"/>
                <w:numId w:val="2"/>
              </w:numPr>
            </w:pPr>
            <w:r>
              <w:t>I am not thinking about eating at least five portions of fruit and vegetables a day</w:t>
            </w:r>
          </w:p>
        </w:tc>
        <w:tc>
          <w:tcPr>
            <w:tcW w:w="3006" w:type="dxa"/>
          </w:tcPr>
          <w:p w:rsidR="00B351BD" w:rsidRPr="00B351BD" w:rsidRDefault="00B351BD" w:rsidP="00FD7827">
            <w:pPr>
              <w:rPr>
                <w:b/>
              </w:rPr>
            </w:pPr>
            <w:r w:rsidRPr="00B351BD">
              <w:rPr>
                <w:b/>
              </w:rPr>
              <w:t>REVERSE CODED</w:t>
            </w:r>
          </w:p>
          <w:p w:rsidR="00B351BD" w:rsidRDefault="00B351BD" w:rsidP="00FD7827">
            <w:r>
              <w:t>4= Strongly disagree, 3= Disagree, 2= Agree, 1= Strongly Agree; N/A= 0</w:t>
            </w:r>
          </w:p>
        </w:tc>
      </w:tr>
      <w:tr w:rsidR="00B351BD" w:rsidTr="00FD7827">
        <w:tc>
          <w:tcPr>
            <w:tcW w:w="3005" w:type="dxa"/>
            <w:vMerge/>
          </w:tcPr>
          <w:p w:rsidR="00B351BD" w:rsidRDefault="00B351BD" w:rsidP="00FD7827"/>
        </w:tc>
        <w:tc>
          <w:tcPr>
            <w:tcW w:w="3005" w:type="dxa"/>
          </w:tcPr>
          <w:p w:rsidR="00B351BD" w:rsidRDefault="00B351BD" w:rsidP="00D935A5">
            <w:pPr>
              <w:pStyle w:val="ListParagraph"/>
              <w:numPr>
                <w:ilvl w:val="0"/>
                <w:numId w:val="2"/>
              </w:numPr>
            </w:pPr>
            <w:r>
              <w:t>When I eat five portions of fruit and vegetables a day I am doing something good for the health of my heart</w:t>
            </w:r>
          </w:p>
        </w:tc>
        <w:tc>
          <w:tcPr>
            <w:tcW w:w="3006" w:type="dxa"/>
          </w:tcPr>
          <w:p w:rsidR="00B351BD" w:rsidRDefault="00B351BD" w:rsidP="00FD7827">
            <w:r>
              <w:t>4= Strongly disagree, 3= Disagree, 2= Agree, 1= Strongly Agree; N/A= 0</w:t>
            </w:r>
          </w:p>
        </w:tc>
      </w:tr>
      <w:tr w:rsidR="00B351BD" w:rsidTr="00FD7827">
        <w:tc>
          <w:tcPr>
            <w:tcW w:w="3005" w:type="dxa"/>
            <w:vMerge w:val="restart"/>
          </w:tcPr>
          <w:p w:rsidR="00B351BD" w:rsidRPr="00B351BD" w:rsidRDefault="00B351BD" w:rsidP="00FD7827">
            <w:pPr>
              <w:rPr>
                <w:b/>
                <w:sz w:val="28"/>
              </w:rPr>
            </w:pPr>
            <w:r w:rsidRPr="00B351BD">
              <w:rPr>
                <w:b/>
                <w:sz w:val="28"/>
              </w:rPr>
              <w:t>Benefits and Intentions to Stop Smoking</w:t>
            </w:r>
          </w:p>
        </w:tc>
        <w:tc>
          <w:tcPr>
            <w:tcW w:w="3005" w:type="dxa"/>
          </w:tcPr>
          <w:p w:rsidR="00B351BD" w:rsidRDefault="00B351BD" w:rsidP="00D935A5">
            <w:pPr>
              <w:pStyle w:val="ListParagraph"/>
              <w:numPr>
                <w:ilvl w:val="0"/>
                <w:numId w:val="2"/>
              </w:numPr>
            </w:pPr>
            <w:r>
              <w:t>I am thinking of stopping smoking within two months</w:t>
            </w:r>
          </w:p>
        </w:tc>
        <w:tc>
          <w:tcPr>
            <w:tcW w:w="3006" w:type="dxa"/>
          </w:tcPr>
          <w:p w:rsidR="00B351BD" w:rsidRDefault="00B351BD" w:rsidP="00FD7827">
            <w:r>
              <w:t>4= Strongly disagree, 3= Disagree, 2= Agree, 1= Strongly Agree; N/A= 0</w:t>
            </w:r>
          </w:p>
        </w:tc>
      </w:tr>
      <w:tr w:rsidR="00B351BD" w:rsidTr="00FD7827">
        <w:tc>
          <w:tcPr>
            <w:tcW w:w="3005" w:type="dxa"/>
            <w:vMerge/>
          </w:tcPr>
          <w:p w:rsidR="00B351BD" w:rsidRDefault="00B351BD" w:rsidP="00FD7827"/>
        </w:tc>
        <w:tc>
          <w:tcPr>
            <w:tcW w:w="3005" w:type="dxa"/>
          </w:tcPr>
          <w:p w:rsidR="00B351BD" w:rsidRDefault="00B351BD" w:rsidP="00D935A5">
            <w:pPr>
              <w:pStyle w:val="ListParagraph"/>
              <w:numPr>
                <w:ilvl w:val="0"/>
                <w:numId w:val="2"/>
              </w:numPr>
            </w:pPr>
            <w:r>
              <w:t>I have reduced or stopped smoking</w:t>
            </w:r>
          </w:p>
        </w:tc>
        <w:tc>
          <w:tcPr>
            <w:tcW w:w="3006" w:type="dxa"/>
          </w:tcPr>
          <w:p w:rsidR="00B351BD" w:rsidRDefault="00B351BD" w:rsidP="00FD7827">
            <w:r>
              <w:t>4= Strongly disagree, 3= Disagree, 2= Agree, 1= Strongly Agree; N/A= 0</w:t>
            </w:r>
          </w:p>
        </w:tc>
      </w:tr>
      <w:tr w:rsidR="00B351BD" w:rsidTr="00FD7827">
        <w:tc>
          <w:tcPr>
            <w:tcW w:w="3005" w:type="dxa"/>
            <w:vMerge/>
          </w:tcPr>
          <w:p w:rsidR="00B351BD" w:rsidRDefault="00B351BD" w:rsidP="00FD7827"/>
        </w:tc>
        <w:tc>
          <w:tcPr>
            <w:tcW w:w="3005" w:type="dxa"/>
          </w:tcPr>
          <w:p w:rsidR="00B351BD" w:rsidRDefault="00B351BD" w:rsidP="00D935A5">
            <w:pPr>
              <w:pStyle w:val="ListParagraph"/>
              <w:numPr>
                <w:ilvl w:val="0"/>
                <w:numId w:val="2"/>
              </w:numPr>
            </w:pPr>
            <w:r>
              <w:t>I intend or want to stop smoking</w:t>
            </w:r>
          </w:p>
        </w:tc>
        <w:tc>
          <w:tcPr>
            <w:tcW w:w="3006" w:type="dxa"/>
          </w:tcPr>
          <w:p w:rsidR="00B351BD" w:rsidRDefault="00B351BD" w:rsidP="00FD7827">
            <w:r>
              <w:t>4= Strongly disagree, 3= Disagree, 2= Agree, 1= Strongly Agree; N/A= 0</w:t>
            </w:r>
          </w:p>
        </w:tc>
      </w:tr>
      <w:tr w:rsidR="00B351BD" w:rsidTr="00FD7827">
        <w:tc>
          <w:tcPr>
            <w:tcW w:w="3005" w:type="dxa"/>
            <w:vMerge/>
          </w:tcPr>
          <w:p w:rsidR="00B351BD" w:rsidRDefault="00B351BD" w:rsidP="00FD7827"/>
        </w:tc>
        <w:tc>
          <w:tcPr>
            <w:tcW w:w="3005" w:type="dxa"/>
          </w:tcPr>
          <w:p w:rsidR="00B351BD" w:rsidRDefault="00B351BD" w:rsidP="00D935A5">
            <w:pPr>
              <w:pStyle w:val="ListParagraph"/>
              <w:numPr>
                <w:ilvl w:val="0"/>
                <w:numId w:val="2"/>
              </w:numPr>
            </w:pPr>
            <w:r>
              <w:t>If I stop smoking it will reduce my chances of having a heart attack or stroke</w:t>
            </w:r>
          </w:p>
        </w:tc>
        <w:tc>
          <w:tcPr>
            <w:tcW w:w="3006" w:type="dxa"/>
          </w:tcPr>
          <w:p w:rsidR="00B351BD" w:rsidRDefault="00B351BD" w:rsidP="00FD7827">
            <w:r>
              <w:t>4= Strongly disagree, 3= Disagree, 2= Agree, 1= Strongly Agree; N/A= 0</w:t>
            </w:r>
          </w:p>
        </w:tc>
      </w:tr>
      <w:tr w:rsidR="00B351BD" w:rsidTr="00FD7827">
        <w:tc>
          <w:tcPr>
            <w:tcW w:w="3005" w:type="dxa"/>
            <w:vMerge/>
          </w:tcPr>
          <w:p w:rsidR="00B351BD" w:rsidRDefault="00B351BD" w:rsidP="00FD7827"/>
        </w:tc>
        <w:tc>
          <w:tcPr>
            <w:tcW w:w="3005" w:type="dxa"/>
          </w:tcPr>
          <w:p w:rsidR="00B351BD" w:rsidRDefault="00B351BD" w:rsidP="00D935A5">
            <w:pPr>
              <w:pStyle w:val="ListParagraph"/>
              <w:numPr>
                <w:ilvl w:val="0"/>
                <w:numId w:val="2"/>
              </w:numPr>
            </w:pPr>
            <w:r>
              <w:t>I am not thinking about stopping smoking</w:t>
            </w:r>
          </w:p>
        </w:tc>
        <w:tc>
          <w:tcPr>
            <w:tcW w:w="3006" w:type="dxa"/>
          </w:tcPr>
          <w:p w:rsidR="00B351BD" w:rsidRPr="00B351BD" w:rsidRDefault="00B351BD" w:rsidP="00FD7827">
            <w:pPr>
              <w:rPr>
                <w:b/>
              </w:rPr>
            </w:pPr>
            <w:r w:rsidRPr="00B351BD">
              <w:rPr>
                <w:b/>
              </w:rPr>
              <w:t>REVERSE CODED</w:t>
            </w:r>
          </w:p>
          <w:p w:rsidR="00B351BD" w:rsidRDefault="00B351BD" w:rsidP="00FD7827">
            <w:r>
              <w:t>4= Strongly disagree, 3= Disagree, 2= Agree, 1= Strongly Agree; N/A= 0</w:t>
            </w:r>
          </w:p>
        </w:tc>
      </w:tr>
    </w:tbl>
    <w:p w:rsidR="008F52B8" w:rsidRDefault="008F52B8"/>
    <w:sectPr w:rsidR="008F52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0362AA"/>
    <w:multiLevelType w:val="hybridMultilevel"/>
    <w:tmpl w:val="9684C49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2E079A"/>
    <w:multiLevelType w:val="hybridMultilevel"/>
    <w:tmpl w:val="9684C4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568"/>
    <w:rsid w:val="00004AE0"/>
    <w:rsid w:val="0003159C"/>
    <w:rsid w:val="00034FA1"/>
    <w:rsid w:val="000410E3"/>
    <w:rsid w:val="00061E25"/>
    <w:rsid w:val="00083574"/>
    <w:rsid w:val="00090B40"/>
    <w:rsid w:val="000940A9"/>
    <w:rsid w:val="00094728"/>
    <w:rsid w:val="000A3A43"/>
    <w:rsid w:val="000C77F4"/>
    <w:rsid w:val="000E5E84"/>
    <w:rsid w:val="00101C73"/>
    <w:rsid w:val="001615A9"/>
    <w:rsid w:val="001859DA"/>
    <w:rsid w:val="001D3B33"/>
    <w:rsid w:val="002012EB"/>
    <w:rsid w:val="002047FD"/>
    <w:rsid w:val="00222E9A"/>
    <w:rsid w:val="0029073C"/>
    <w:rsid w:val="002A771C"/>
    <w:rsid w:val="002B4F8F"/>
    <w:rsid w:val="002C4B45"/>
    <w:rsid w:val="002C5703"/>
    <w:rsid w:val="002F111C"/>
    <w:rsid w:val="002F54CC"/>
    <w:rsid w:val="00307DDA"/>
    <w:rsid w:val="00310121"/>
    <w:rsid w:val="00312A61"/>
    <w:rsid w:val="00333D4A"/>
    <w:rsid w:val="00337354"/>
    <w:rsid w:val="00374A9D"/>
    <w:rsid w:val="003B288F"/>
    <w:rsid w:val="003D3B8B"/>
    <w:rsid w:val="003F34A3"/>
    <w:rsid w:val="00412212"/>
    <w:rsid w:val="004176B6"/>
    <w:rsid w:val="004212F1"/>
    <w:rsid w:val="00453891"/>
    <w:rsid w:val="0045611E"/>
    <w:rsid w:val="00460CD8"/>
    <w:rsid w:val="004A4742"/>
    <w:rsid w:val="004B228F"/>
    <w:rsid w:val="004B4480"/>
    <w:rsid w:val="004C2C3F"/>
    <w:rsid w:val="004D42D7"/>
    <w:rsid w:val="004F7FAD"/>
    <w:rsid w:val="00500E10"/>
    <w:rsid w:val="00506398"/>
    <w:rsid w:val="00547C4F"/>
    <w:rsid w:val="0058606A"/>
    <w:rsid w:val="00655D3B"/>
    <w:rsid w:val="0066084B"/>
    <w:rsid w:val="00670551"/>
    <w:rsid w:val="006B7AE9"/>
    <w:rsid w:val="006D044F"/>
    <w:rsid w:val="006E6A21"/>
    <w:rsid w:val="006F0160"/>
    <w:rsid w:val="006F69F1"/>
    <w:rsid w:val="00717FA7"/>
    <w:rsid w:val="007549AA"/>
    <w:rsid w:val="00770568"/>
    <w:rsid w:val="00785D2A"/>
    <w:rsid w:val="0079091C"/>
    <w:rsid w:val="007D5202"/>
    <w:rsid w:val="008231E0"/>
    <w:rsid w:val="008300A8"/>
    <w:rsid w:val="0086002D"/>
    <w:rsid w:val="00867D34"/>
    <w:rsid w:val="008737AA"/>
    <w:rsid w:val="008826E9"/>
    <w:rsid w:val="008A284D"/>
    <w:rsid w:val="008A2C3A"/>
    <w:rsid w:val="008A66DA"/>
    <w:rsid w:val="008B25BE"/>
    <w:rsid w:val="008B31C4"/>
    <w:rsid w:val="008D2CE1"/>
    <w:rsid w:val="008D3374"/>
    <w:rsid w:val="008F52B8"/>
    <w:rsid w:val="00900173"/>
    <w:rsid w:val="00945281"/>
    <w:rsid w:val="00964A60"/>
    <w:rsid w:val="009922F4"/>
    <w:rsid w:val="009949D6"/>
    <w:rsid w:val="00997218"/>
    <w:rsid w:val="009B2174"/>
    <w:rsid w:val="009C3D6B"/>
    <w:rsid w:val="009D0BCC"/>
    <w:rsid w:val="009D2092"/>
    <w:rsid w:val="009D5B87"/>
    <w:rsid w:val="009E07E1"/>
    <w:rsid w:val="009F687A"/>
    <w:rsid w:val="00A13763"/>
    <w:rsid w:val="00A3675C"/>
    <w:rsid w:val="00A469D9"/>
    <w:rsid w:val="00A47E29"/>
    <w:rsid w:val="00A66499"/>
    <w:rsid w:val="00A67681"/>
    <w:rsid w:val="00A7603D"/>
    <w:rsid w:val="00A81EDD"/>
    <w:rsid w:val="00A96374"/>
    <w:rsid w:val="00AB263E"/>
    <w:rsid w:val="00AC1532"/>
    <w:rsid w:val="00AE6040"/>
    <w:rsid w:val="00AF1CE6"/>
    <w:rsid w:val="00B07531"/>
    <w:rsid w:val="00B13CA1"/>
    <w:rsid w:val="00B143FB"/>
    <w:rsid w:val="00B351BD"/>
    <w:rsid w:val="00B75D54"/>
    <w:rsid w:val="00B77FD5"/>
    <w:rsid w:val="00BA12CD"/>
    <w:rsid w:val="00BB12FE"/>
    <w:rsid w:val="00BB5EA3"/>
    <w:rsid w:val="00BC5C8F"/>
    <w:rsid w:val="00BD57F9"/>
    <w:rsid w:val="00BE2C6F"/>
    <w:rsid w:val="00BE70DC"/>
    <w:rsid w:val="00BE78BA"/>
    <w:rsid w:val="00C069F0"/>
    <w:rsid w:val="00C22412"/>
    <w:rsid w:val="00C347A6"/>
    <w:rsid w:val="00C46AD6"/>
    <w:rsid w:val="00C92F03"/>
    <w:rsid w:val="00C957B3"/>
    <w:rsid w:val="00CE50F2"/>
    <w:rsid w:val="00CF2A03"/>
    <w:rsid w:val="00D04E09"/>
    <w:rsid w:val="00D14F42"/>
    <w:rsid w:val="00D23F73"/>
    <w:rsid w:val="00D632BD"/>
    <w:rsid w:val="00D80630"/>
    <w:rsid w:val="00D935A5"/>
    <w:rsid w:val="00DC1AB9"/>
    <w:rsid w:val="00DC4861"/>
    <w:rsid w:val="00DD7761"/>
    <w:rsid w:val="00DE75FD"/>
    <w:rsid w:val="00E14068"/>
    <w:rsid w:val="00E563C0"/>
    <w:rsid w:val="00EB61C1"/>
    <w:rsid w:val="00EB762D"/>
    <w:rsid w:val="00EC1640"/>
    <w:rsid w:val="00F10BBF"/>
    <w:rsid w:val="00F22B1C"/>
    <w:rsid w:val="00F479C3"/>
    <w:rsid w:val="00F63299"/>
    <w:rsid w:val="00F82585"/>
    <w:rsid w:val="00F9235B"/>
    <w:rsid w:val="00FD6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9A88B0-C0B7-478B-B65F-FBC331B6B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05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05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8</Words>
  <Characters>278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yer, Mark</dc:creator>
  <cp:keywords/>
  <dc:description/>
  <cp:lastModifiedBy>Bowyer, Mark</cp:lastModifiedBy>
  <cp:revision>2</cp:revision>
  <dcterms:created xsi:type="dcterms:W3CDTF">2021-03-08T12:25:00Z</dcterms:created>
  <dcterms:modified xsi:type="dcterms:W3CDTF">2021-03-08T12:25:00Z</dcterms:modified>
</cp:coreProperties>
</file>